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113250F" w:rsidP="1C34EA1E" w:rsidRDefault="4113250F" w14:paraId="4BB8D6C4" w14:textId="4360F87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="4113250F">
        <w:rPr/>
        <w:t>Supplemental Table 1: CPT and ICD Codes Utilized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1C34EA1E" w:rsidTr="1C34EA1E" w14:paraId="3827C95C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0AE21780" w14:textId="3C358D6F">
            <w:pPr>
              <w:spacing w:before="0" w:beforeAutospacing="off" w:after="0" w:afterAutospacing="off"/>
              <w:jc w:val="center"/>
            </w:pPr>
            <w:r w:rsidRPr="1C34EA1E" w:rsidR="1C34EA1E">
              <w:rPr>
                <w:b w:val="1"/>
                <w:bCs w:val="1"/>
              </w:rPr>
              <w:t>Category</w:t>
            </w:r>
          </w:p>
        </w:tc>
        <w:tc>
          <w:tcPr>
            <w:tcW w:w="3120" w:type="dxa"/>
            <w:tcMar/>
          </w:tcPr>
          <w:p w:rsidR="1C34EA1E" w:rsidP="1C34EA1E" w:rsidRDefault="1C34EA1E" w14:paraId="3B766905" w14:textId="11EE699E">
            <w:pPr>
              <w:spacing w:before="0" w:beforeAutospacing="off" w:after="0" w:afterAutospacing="off"/>
              <w:jc w:val="center"/>
            </w:pPr>
            <w:r w:rsidRPr="1C34EA1E" w:rsidR="1C34EA1E">
              <w:rPr>
                <w:b w:val="1"/>
                <w:bCs w:val="1"/>
              </w:rPr>
              <w:t>Code Type</w:t>
            </w:r>
          </w:p>
        </w:tc>
        <w:tc>
          <w:tcPr>
            <w:tcW w:w="3120" w:type="dxa"/>
            <w:tcMar/>
          </w:tcPr>
          <w:p w:rsidR="1C34EA1E" w:rsidP="1C34EA1E" w:rsidRDefault="1C34EA1E" w14:paraId="7A44F7B0" w14:textId="23476132">
            <w:pPr>
              <w:spacing w:before="0" w:beforeAutospacing="off" w:after="0" w:afterAutospacing="off"/>
              <w:jc w:val="center"/>
            </w:pPr>
            <w:r w:rsidRPr="1C34EA1E" w:rsidR="1C34EA1E">
              <w:rPr>
                <w:b w:val="1"/>
                <w:bCs w:val="1"/>
              </w:rPr>
              <w:t>Codes</w:t>
            </w:r>
          </w:p>
        </w:tc>
      </w:tr>
      <w:tr w:rsidR="1C34EA1E" w:rsidTr="1C34EA1E" w14:paraId="4654BD11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1FBFC4BF" w14:textId="791BFB9B">
            <w:pPr>
              <w:spacing w:before="0" w:beforeAutospacing="off" w:after="0" w:afterAutospacing="off"/>
            </w:pPr>
            <w:r w:rsidR="1C34EA1E">
              <w:rPr/>
              <w:t>Index Procedure (Inclusion)</w:t>
            </w:r>
          </w:p>
        </w:tc>
        <w:tc>
          <w:tcPr>
            <w:tcW w:w="3120" w:type="dxa"/>
            <w:tcMar/>
          </w:tcPr>
          <w:p w:rsidR="1C34EA1E" w:rsidP="1C34EA1E" w:rsidRDefault="1C34EA1E" w14:paraId="2D107991" w14:textId="003A95F2">
            <w:pPr>
              <w:spacing w:before="0" w:beforeAutospacing="off" w:after="0" w:afterAutospacing="off"/>
            </w:pPr>
            <w:r w:rsidR="1C34EA1E">
              <w:rPr/>
              <w:t>CPT</w:t>
            </w:r>
          </w:p>
        </w:tc>
        <w:tc>
          <w:tcPr>
            <w:tcW w:w="3120" w:type="dxa"/>
            <w:tcMar/>
          </w:tcPr>
          <w:p w:rsidR="1C34EA1E" w:rsidP="1C34EA1E" w:rsidRDefault="1C34EA1E" w14:paraId="79D59DF7" w14:textId="47D0DB4C">
            <w:pPr>
              <w:spacing w:before="0" w:beforeAutospacing="off" w:after="0" w:afterAutospacing="off"/>
            </w:pPr>
            <w:r w:rsidR="1C34EA1E">
              <w:rPr/>
              <w:t>29882, 29883</w:t>
            </w:r>
          </w:p>
        </w:tc>
      </w:tr>
      <w:tr w:rsidR="1C34EA1E" w:rsidTr="1C34EA1E" w14:paraId="0DD57DFA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5B77B3FA" w14:textId="4A04AD8F">
            <w:pPr>
              <w:spacing w:before="0" w:beforeAutospacing="off" w:after="0" w:afterAutospacing="off"/>
            </w:pPr>
            <w:r w:rsidR="1C34EA1E">
              <w:rPr/>
              <w:t>Concomitant Index Procedures</w:t>
            </w:r>
          </w:p>
        </w:tc>
        <w:tc>
          <w:tcPr>
            <w:tcW w:w="3120" w:type="dxa"/>
            <w:tcMar/>
          </w:tcPr>
          <w:p w:rsidR="1C34EA1E" w:rsidP="1C34EA1E" w:rsidRDefault="1C34EA1E" w14:paraId="749CF668" w14:textId="4035F134">
            <w:pPr>
              <w:spacing w:before="0" w:beforeAutospacing="off" w:after="0" w:afterAutospacing="off"/>
            </w:pPr>
            <w:r w:rsidR="1C34EA1E">
              <w:rPr/>
              <w:t>CPT</w:t>
            </w:r>
          </w:p>
        </w:tc>
        <w:tc>
          <w:tcPr>
            <w:tcW w:w="3120" w:type="dxa"/>
            <w:tcMar/>
          </w:tcPr>
          <w:p w:rsidR="1C34EA1E" w:rsidP="1C34EA1E" w:rsidRDefault="1C34EA1E" w14:paraId="4F1DA008" w14:textId="6E7826F7">
            <w:pPr>
              <w:spacing w:before="0" w:beforeAutospacing="off" w:after="0" w:afterAutospacing="off"/>
            </w:pPr>
            <w:r w:rsidR="1C34EA1E">
              <w:rPr/>
              <w:t>29888, 27407, 27409, 27405, 29889, 27412, 27415, 29866, 29867, 27416, 29870, 29879, 29877, 29874, 29884, 27570, 29875, 29876, 27425, 29873, 27418, 27420, 27422, 27424, 27457, 27450, 27455, 29894</w:t>
            </w:r>
          </w:p>
        </w:tc>
      </w:tr>
      <w:tr w:rsidR="1C34EA1E" w:rsidTr="1C34EA1E" w14:paraId="3FC8543B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2E521C8D" w14:textId="3D55AD98">
            <w:pPr>
              <w:spacing w:before="0" w:beforeAutospacing="off" w:after="0" w:afterAutospacing="off"/>
            </w:pPr>
            <w:r w:rsidR="1C34EA1E">
              <w:rPr/>
              <w:t>Reoperations</w:t>
            </w:r>
          </w:p>
        </w:tc>
        <w:tc>
          <w:tcPr>
            <w:tcW w:w="3120" w:type="dxa"/>
            <w:tcMar/>
          </w:tcPr>
          <w:p w:rsidR="1C34EA1E" w:rsidP="1C34EA1E" w:rsidRDefault="1C34EA1E" w14:paraId="7E032B51" w14:textId="117624A2">
            <w:pPr>
              <w:spacing w:before="0" w:beforeAutospacing="off" w:after="0" w:afterAutospacing="off"/>
            </w:pPr>
            <w:r w:rsidR="1C34EA1E">
              <w:rPr/>
              <w:t>CPT</w:t>
            </w:r>
          </w:p>
        </w:tc>
        <w:tc>
          <w:tcPr>
            <w:tcW w:w="3120" w:type="dxa"/>
            <w:tcMar/>
          </w:tcPr>
          <w:p w:rsidR="1C34EA1E" w:rsidP="1C34EA1E" w:rsidRDefault="1C34EA1E" w14:paraId="1B9DB14D" w14:textId="19020DCC">
            <w:pPr>
              <w:spacing w:before="0" w:beforeAutospacing="off" w:after="0" w:afterAutospacing="off"/>
            </w:pPr>
            <w:r w:rsidR="1C34EA1E">
              <w:rPr/>
              <w:t>29881, 29880, 29882, 29883, 29868, 27447, 27446, 29875, 29876, 29877, 29884, 27570, 29874, 27301, 27303, 27310, 29871, 27457, 27450</w:t>
            </w:r>
          </w:p>
        </w:tc>
      </w:tr>
      <w:tr w:rsidR="1C34EA1E" w:rsidTr="1C34EA1E" w14:paraId="2E682D23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0F322957" w14:textId="78FFCE86">
            <w:pPr>
              <w:spacing w:before="0" w:beforeAutospacing="off" w:after="0" w:afterAutospacing="off"/>
            </w:pPr>
            <w:r w:rsidR="1C34EA1E">
              <w:rPr/>
              <w:t>Tear Morphology/Location</w:t>
            </w:r>
          </w:p>
        </w:tc>
        <w:tc>
          <w:tcPr>
            <w:tcW w:w="3120" w:type="dxa"/>
            <w:tcMar/>
          </w:tcPr>
          <w:p w:rsidR="1C34EA1E" w:rsidP="1C34EA1E" w:rsidRDefault="1C34EA1E" w14:paraId="159FACC0" w14:textId="339BEE4D">
            <w:pPr>
              <w:spacing w:before="0" w:beforeAutospacing="off" w:after="0" w:afterAutospacing="off"/>
            </w:pPr>
            <w:r w:rsidR="1C34EA1E">
              <w:rPr/>
              <w:t>ICD-10-CM</w:t>
            </w:r>
          </w:p>
        </w:tc>
        <w:tc>
          <w:tcPr>
            <w:tcW w:w="3120" w:type="dxa"/>
            <w:tcMar/>
          </w:tcPr>
          <w:p w:rsidR="1C34EA1E" w:rsidP="1C34EA1E" w:rsidRDefault="1C34EA1E" w14:paraId="28AAE371" w14:textId="25673E5E">
            <w:pPr>
              <w:spacing w:before="0" w:beforeAutospacing="off" w:after="0" w:afterAutospacing="off"/>
            </w:pPr>
            <w:r w:rsidR="1C34EA1E">
              <w:rPr/>
              <w:t>S83.2, M23.2, S83.24, S83.27, M23.22, M23.26, S83.21, S83.26, S83.23, S83.28</w:t>
            </w:r>
          </w:p>
        </w:tc>
      </w:tr>
      <w:tr w:rsidR="1C34EA1E" w:rsidTr="1C34EA1E" w14:paraId="4E5D78FC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62E004BB" w14:textId="24A8D8E4">
            <w:pPr>
              <w:spacing w:before="0" w:beforeAutospacing="off" w:after="0" w:afterAutospacing="off"/>
            </w:pPr>
            <w:r w:rsidR="1C34EA1E">
              <w:rPr/>
              <w:t>Ligament Injuries</w:t>
            </w:r>
          </w:p>
        </w:tc>
        <w:tc>
          <w:tcPr>
            <w:tcW w:w="3120" w:type="dxa"/>
            <w:tcMar/>
          </w:tcPr>
          <w:p w:rsidR="1C34EA1E" w:rsidP="1C34EA1E" w:rsidRDefault="1C34EA1E" w14:paraId="33D99061" w14:textId="15E162C4">
            <w:pPr>
              <w:spacing w:before="0" w:beforeAutospacing="off" w:after="0" w:afterAutospacing="off"/>
            </w:pPr>
            <w:r w:rsidR="1C34EA1E">
              <w:rPr/>
              <w:t>ICD-10-CM</w:t>
            </w:r>
          </w:p>
        </w:tc>
        <w:tc>
          <w:tcPr>
            <w:tcW w:w="3120" w:type="dxa"/>
            <w:tcMar/>
          </w:tcPr>
          <w:p w:rsidR="1C34EA1E" w:rsidP="1C34EA1E" w:rsidRDefault="1C34EA1E" w14:paraId="7B2A9913" w14:textId="599A6E12">
            <w:pPr>
              <w:spacing w:before="0" w:beforeAutospacing="off" w:after="0" w:afterAutospacing="off"/>
            </w:pPr>
            <w:r w:rsidR="1C34EA1E">
              <w:rPr/>
              <w:t>S83.51, S83.52, S83.41, S83.42</w:t>
            </w:r>
          </w:p>
        </w:tc>
      </w:tr>
      <w:tr w:rsidR="1C34EA1E" w:rsidTr="1C34EA1E" w14:paraId="33A3AEDE">
        <w:trPr>
          <w:trHeight w:val="300"/>
        </w:trPr>
        <w:tc>
          <w:tcPr>
            <w:tcW w:w="3120" w:type="dxa"/>
            <w:tcMar/>
          </w:tcPr>
          <w:p w:rsidR="1C34EA1E" w:rsidP="1C34EA1E" w:rsidRDefault="1C34EA1E" w14:paraId="2B602430" w14:textId="2F1BC372">
            <w:pPr>
              <w:spacing w:before="0" w:beforeAutospacing="off" w:after="0" w:afterAutospacing="off"/>
            </w:pPr>
            <w:r w:rsidR="1C34EA1E">
              <w:rPr/>
              <w:t>Associated Diagnoses</w:t>
            </w:r>
          </w:p>
        </w:tc>
        <w:tc>
          <w:tcPr>
            <w:tcW w:w="3120" w:type="dxa"/>
            <w:tcMar/>
          </w:tcPr>
          <w:p w:rsidR="1C34EA1E" w:rsidP="1C34EA1E" w:rsidRDefault="1C34EA1E" w14:paraId="61842103" w14:textId="51890A19">
            <w:pPr>
              <w:spacing w:before="0" w:beforeAutospacing="off" w:after="0" w:afterAutospacing="off"/>
            </w:pPr>
            <w:r w:rsidR="1C34EA1E">
              <w:rPr/>
              <w:t>ICD-10-CM</w:t>
            </w:r>
          </w:p>
        </w:tc>
        <w:tc>
          <w:tcPr>
            <w:tcW w:w="3120" w:type="dxa"/>
            <w:tcMar/>
          </w:tcPr>
          <w:p w:rsidR="1C34EA1E" w:rsidP="1C34EA1E" w:rsidRDefault="1C34EA1E" w14:paraId="303CF6DB" w14:textId="6B5BEE87">
            <w:pPr>
              <w:spacing w:before="0" w:beforeAutospacing="off" w:after="0" w:afterAutospacing="off"/>
            </w:pPr>
            <w:r w:rsidR="1C34EA1E">
              <w:rPr/>
              <w:t>M17, M94, M23.4, M23.3, V, W, X, Y</w:t>
            </w:r>
          </w:p>
        </w:tc>
      </w:tr>
    </w:tbl>
    <w:p w:rsidR="1C34EA1E" w:rsidRDefault="1C34EA1E" w14:paraId="13A07097" w14:textId="7A954C8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64C0A0"/>
    <w:rsid w:val="1C34EA1E"/>
    <w:rsid w:val="2164C0A0"/>
    <w:rsid w:val="4113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1094E"/>
  <w15:chartTrackingRefBased/>
  <w15:docId w15:val="{5C8E7996-17C4-4366-AA00-17323F057D3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13:11:03.4479374Z</dcterms:created>
  <dcterms:modified xsi:type="dcterms:W3CDTF">2026-05-05T13:13:50.1393080Z</dcterms:modified>
  <dc:creator>Jacob McDevitt</dc:creator>
  <lastModifiedBy>Jacob McDevitt</lastModifiedBy>
</coreProperties>
</file>